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C3D" w:rsidRDefault="00AC2ED1">
      <w:r>
        <w:t xml:space="preserve">Additional File </w:t>
      </w:r>
      <w:r w:rsidR="001C4F2C">
        <w:t>1</w:t>
      </w:r>
    </w:p>
    <w:p w:rsidR="00AC2ED1" w:rsidRDefault="00AC2ED1">
      <w:r>
        <w:t>Batch fermentation performance under methyl viologen</w:t>
      </w:r>
      <w:r w:rsidR="00D53500">
        <w:t xml:space="preserve"> and hydrogen peroxide</w:t>
      </w:r>
      <w:r w:rsidR="004B2BED">
        <w:tab/>
      </w:r>
      <w:r>
        <w:t xml:space="preserve"> initial loadings</w:t>
      </w:r>
    </w:p>
    <w:p w:rsidR="00AC2ED1" w:rsidRDefault="00AC2ED1">
      <w:r>
        <w:rPr>
          <w:noProof/>
        </w:rPr>
        <w:drawing>
          <wp:inline distT="0" distB="0" distL="0" distR="0" wp14:anchorId="691A7CC0">
            <wp:extent cx="5255965" cy="3099459"/>
            <wp:effectExtent l="0" t="0" r="190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09" cy="3103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0EC4" w:rsidRDefault="00AC2ED1">
      <w:r>
        <w:t>Adjusted OD</w:t>
      </w:r>
      <w:r w:rsidRPr="00AC2ED1">
        <w:rPr>
          <w:vertAlign w:val="subscript"/>
        </w:rPr>
        <w:t>600</w:t>
      </w:r>
      <w:r>
        <w:t xml:space="preserve"> of batch cultures grown at various in</w:t>
      </w:r>
      <w:r w:rsidR="00845715">
        <w:t xml:space="preserve">itial methyl viologen </w:t>
      </w:r>
      <w:proofErr w:type="spellStart"/>
      <w:r w:rsidR="00845715">
        <w:t>concentrti</w:t>
      </w:r>
      <w:r>
        <w:t>tons</w:t>
      </w:r>
      <w:proofErr w:type="spellEnd"/>
      <w:r>
        <w:t>.  OD</w:t>
      </w:r>
      <w:r w:rsidRPr="00AC2ED1">
        <w:rPr>
          <w:vertAlign w:val="subscript"/>
        </w:rPr>
        <w:t>600</w:t>
      </w:r>
      <w:r>
        <w:t xml:space="preserve"> values were adjusted to account for initial blue coloration due to methyl viologen reduction.  </w:t>
      </w:r>
      <w:r w:rsidR="00D11E7D">
        <w:t xml:space="preserve">Cultures were grown in MTC media containing 1.1 g/L </w:t>
      </w:r>
      <w:proofErr w:type="spellStart"/>
      <w:r w:rsidR="00D11E7D">
        <w:t>cellobiose</w:t>
      </w:r>
      <w:proofErr w:type="spellEnd"/>
      <w:r w:rsidR="00D11E7D">
        <w:t>.</w:t>
      </w:r>
    </w:p>
    <w:p w:rsidR="00AC2ED1" w:rsidRDefault="00AC2ED1">
      <w:r>
        <w:t xml:space="preserve">  </w:t>
      </w:r>
      <w:r w:rsidR="00CF0EC4">
        <w:rPr>
          <w:noProof/>
        </w:rPr>
        <w:drawing>
          <wp:inline distT="0" distB="0" distL="0" distR="0" wp14:anchorId="6C902894">
            <wp:extent cx="5244117" cy="30757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860" cy="30790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0EC4" w:rsidRDefault="00CF0EC4">
      <w:r>
        <w:t>Specific end-point fermentation products</w:t>
      </w:r>
      <w:r w:rsidR="00211E1D">
        <w:t xml:space="preserve"> at different initial methyl viologen concentrations,</w:t>
      </w:r>
      <w:r>
        <w:t xml:space="preserve"> normalized to maximum OD</w:t>
      </w:r>
      <w:r w:rsidRPr="00CF0EC4">
        <w:rPr>
          <w:vertAlign w:val="subscript"/>
        </w:rPr>
        <w:t>600</w:t>
      </w:r>
      <w:r>
        <w:rPr>
          <w:vertAlign w:val="subscript"/>
        </w:rPr>
        <w:t xml:space="preserve"> </w:t>
      </w:r>
      <w:r w:rsidR="00211E1D">
        <w:t xml:space="preserve">achieved.  </w:t>
      </w:r>
      <w:r w:rsidR="00D11E7D">
        <w:t xml:space="preserve">Cultures were grown in MTC media containing 1.1 g/L </w:t>
      </w:r>
      <w:proofErr w:type="spellStart"/>
      <w:r w:rsidR="00D11E7D">
        <w:t>cellobiose</w:t>
      </w:r>
      <w:proofErr w:type="spellEnd"/>
      <w:r w:rsidR="00D11E7D">
        <w:t xml:space="preserve">.  </w:t>
      </w:r>
    </w:p>
    <w:p w:rsidR="00D11E7D" w:rsidRDefault="00D11E7D">
      <w:r>
        <w:rPr>
          <w:noProof/>
        </w:rPr>
        <w:lastRenderedPageBreak/>
        <w:drawing>
          <wp:inline distT="0" distB="0" distL="0" distR="0" wp14:anchorId="33935D1D">
            <wp:extent cx="5437712" cy="3384645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216" cy="3385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1E7D" w:rsidRDefault="00D11E7D">
      <w:r>
        <w:t>Specific end-point headspace H</w:t>
      </w:r>
      <w:r w:rsidRPr="00D11E7D">
        <w:rPr>
          <w:vertAlign w:val="subscript"/>
        </w:rPr>
        <w:t>2</w:t>
      </w:r>
      <w:r>
        <w:t xml:space="preserve"> at different initial methyl viologen concentra</w:t>
      </w:r>
      <w:r w:rsidR="00845715">
        <w:t>tion</w:t>
      </w:r>
      <w:r>
        <w:t>s, normalized to maximum OD</w:t>
      </w:r>
      <w:r w:rsidRPr="00D11E7D">
        <w:rPr>
          <w:vertAlign w:val="subscript"/>
        </w:rPr>
        <w:t>600</w:t>
      </w:r>
      <w:r>
        <w:t xml:space="preserve"> achieved.  Cultures were grown in MTC media containing 1.1 g/L </w:t>
      </w:r>
      <w:proofErr w:type="spellStart"/>
      <w:r>
        <w:t>cellobiose</w:t>
      </w:r>
      <w:proofErr w:type="spellEnd"/>
      <w:r>
        <w:t>.  Initial headspace % (v/v) H</w:t>
      </w:r>
      <w:r w:rsidRPr="00D11E7D">
        <w:rPr>
          <w:vertAlign w:val="subscript"/>
        </w:rPr>
        <w:t>2</w:t>
      </w:r>
      <w:r>
        <w:t xml:space="preserve"> was 5%.  </w:t>
      </w:r>
      <w:bookmarkStart w:id="0" w:name="_GoBack"/>
      <w:bookmarkEnd w:id="0"/>
    </w:p>
    <w:sectPr w:rsidR="00D11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ED1"/>
    <w:rsid w:val="00075B7C"/>
    <w:rsid w:val="00151AE4"/>
    <w:rsid w:val="001C4F2C"/>
    <w:rsid w:val="00211E1D"/>
    <w:rsid w:val="004B2BED"/>
    <w:rsid w:val="005920F6"/>
    <w:rsid w:val="005D5957"/>
    <w:rsid w:val="00845715"/>
    <w:rsid w:val="00AB77C1"/>
    <w:rsid w:val="00AC2ED1"/>
    <w:rsid w:val="00B33C3D"/>
    <w:rsid w:val="00CF0EC4"/>
    <w:rsid w:val="00D11E7D"/>
    <w:rsid w:val="00D53500"/>
    <w:rsid w:val="00E6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E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E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Sander</dc:creator>
  <cp:lastModifiedBy>Steve Brown</cp:lastModifiedBy>
  <cp:revision>21</cp:revision>
  <dcterms:created xsi:type="dcterms:W3CDTF">2015-05-28T18:56:00Z</dcterms:created>
  <dcterms:modified xsi:type="dcterms:W3CDTF">2015-08-04T20:31:00Z</dcterms:modified>
</cp:coreProperties>
</file>